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9B9A0" w14:textId="1F95E419" w:rsidR="00D05E73" w:rsidRDefault="00B32F30" w:rsidP="00B610DA">
      <w:pPr>
        <w:rPr>
          <w:b/>
        </w:rPr>
      </w:pPr>
      <w:r w:rsidRPr="00B32F30">
        <w:rPr>
          <w:b/>
        </w:rPr>
        <w:t>Multimedia Appendix 3. Contact Dermatitis Quality of Life Index.</w:t>
      </w:r>
    </w:p>
    <w:p w14:paraId="545C4775" w14:textId="77777777" w:rsidR="00B32F30" w:rsidRDefault="00B32F30" w:rsidP="00B610DA"/>
    <w:p w14:paraId="77FFE45B" w14:textId="661073A9" w:rsidR="00B610DA" w:rsidRPr="003A7669" w:rsidRDefault="008634F1" w:rsidP="00B610DA">
      <w:r w:rsidRPr="003A7669">
        <w:t xml:space="preserve">How </w:t>
      </w:r>
      <w:r w:rsidR="00D05E73" w:rsidRPr="003A7669">
        <w:t xml:space="preserve">often </w:t>
      </w:r>
      <w:r w:rsidRPr="003A7669">
        <w:t>have the</w:t>
      </w:r>
      <w:r w:rsidR="00416BEC" w:rsidRPr="003A7669">
        <w:t xml:space="preserve"> following items</w:t>
      </w:r>
      <w:r w:rsidRPr="003A7669">
        <w:t xml:space="preserve"> related to your skin condition bothered you</w:t>
      </w:r>
      <w:r w:rsidR="00D05E73" w:rsidRPr="003A7669">
        <w:t xml:space="preserve"> </w:t>
      </w:r>
      <w:r w:rsidR="00416BEC" w:rsidRPr="003A7669">
        <w:t xml:space="preserve">over the </w:t>
      </w:r>
      <w:r w:rsidR="00416BEC" w:rsidRPr="003A7669">
        <w:rPr>
          <w:b/>
        </w:rPr>
        <w:t>past six months</w:t>
      </w:r>
      <w:r w:rsidR="00D05E73" w:rsidRPr="003A7669">
        <w:t xml:space="preserve">? Please mark one box for each item. </w:t>
      </w:r>
    </w:p>
    <w:p w14:paraId="2EE872EB" w14:textId="77777777" w:rsidR="00B610DA" w:rsidRDefault="00B610DA" w:rsidP="00B610DA"/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2610"/>
        <w:gridCol w:w="1350"/>
        <w:gridCol w:w="1872"/>
        <w:gridCol w:w="108"/>
        <w:gridCol w:w="990"/>
        <w:gridCol w:w="1440"/>
      </w:tblGrid>
      <w:tr w:rsidR="00BD0CEC" w:rsidRPr="00294BA3" w14:paraId="2264094D" w14:textId="77777777" w:rsidTr="00C02E30">
        <w:tc>
          <w:tcPr>
            <w:tcW w:w="2898" w:type="dxa"/>
            <w:gridSpan w:val="2"/>
            <w:shd w:val="clear" w:color="auto" w:fill="BFBFBF" w:themeFill="background1" w:themeFillShade="BF"/>
            <w:vAlign w:val="bottom"/>
          </w:tcPr>
          <w:p w14:paraId="187289B2" w14:textId="62C6D937" w:rsidR="00BD0CEC" w:rsidRPr="00BD0CEC" w:rsidRDefault="00BD0CEC" w:rsidP="00BD0CEC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Symptoms: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bottom"/>
          </w:tcPr>
          <w:p w14:paraId="1440BF66" w14:textId="77777777" w:rsidR="00BD0CEC" w:rsidRDefault="00BD0CEC" w:rsidP="00C02E3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ever Bothered</w:t>
            </w:r>
          </w:p>
          <w:p w14:paraId="7D192609" w14:textId="2C9F5F24" w:rsidR="00C02E30" w:rsidRPr="00294BA3" w:rsidRDefault="00C02E30" w:rsidP="00C02E3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BFBFBF" w:themeFill="background1" w:themeFillShade="BF"/>
            <w:vAlign w:val="bottom"/>
          </w:tcPr>
          <w:p w14:paraId="12FB5844" w14:textId="77777777" w:rsidR="00BD0CEC" w:rsidRDefault="00BD0CEC" w:rsidP="00C02E3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Sometimes Bothered</w:t>
            </w:r>
          </w:p>
          <w:p w14:paraId="48D52633" w14:textId="51072EE4" w:rsidR="00C02E30" w:rsidRPr="00294BA3" w:rsidRDefault="00C02E30" w:rsidP="00C02E3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98" w:type="dxa"/>
            <w:gridSpan w:val="2"/>
            <w:shd w:val="clear" w:color="auto" w:fill="BFBFBF" w:themeFill="background1" w:themeFillShade="BF"/>
            <w:vAlign w:val="bottom"/>
          </w:tcPr>
          <w:p w14:paraId="4F75E29F" w14:textId="77777777" w:rsidR="00BD0CEC" w:rsidRDefault="00BD0CEC" w:rsidP="00C02E3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Often Bothered</w:t>
            </w:r>
          </w:p>
          <w:p w14:paraId="342740FA" w14:textId="0BA3CB5A" w:rsidR="00C02E30" w:rsidRPr="00294BA3" w:rsidRDefault="00C02E30" w:rsidP="00C02E3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BFBFBF" w:themeFill="background1" w:themeFillShade="BF"/>
            <w:vAlign w:val="bottom"/>
          </w:tcPr>
          <w:p w14:paraId="7883D742" w14:textId="77777777" w:rsidR="00BD0CEC" w:rsidRDefault="00BD0CEC" w:rsidP="00C02E3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lways Bothered</w:t>
            </w:r>
          </w:p>
          <w:p w14:paraId="60F4977A" w14:textId="5E2A25E5" w:rsidR="00C02E30" w:rsidRPr="00294BA3" w:rsidRDefault="00C02E30" w:rsidP="00C02E3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B610DA" w:rsidRPr="00294BA3" w14:paraId="6DFF01E9" w14:textId="77777777" w:rsidTr="00B610DA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334FDDAF" w14:textId="77777777" w:rsidR="00B610DA" w:rsidRPr="00294BA3" w:rsidRDefault="00B610DA" w:rsidP="00B610D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19F8415E" w14:textId="77777777" w:rsidR="00B610DA" w:rsidRPr="003A7669" w:rsidRDefault="00B610DA" w:rsidP="00B610DA">
            <w:pPr>
              <w:rPr>
                <w:rFonts w:ascii="Cambria" w:hAnsi="Cambria"/>
                <w:sz w:val="20"/>
                <w:szCs w:val="20"/>
              </w:rPr>
            </w:pPr>
            <w:r w:rsidRPr="003A7669">
              <w:rPr>
                <w:rFonts w:ascii="Cambria" w:hAnsi="Cambria"/>
                <w:sz w:val="20"/>
                <w:szCs w:val="20"/>
              </w:rPr>
              <w:t>Itching of your ski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3F06EDD" w14:textId="77777777" w:rsidR="00B610DA" w:rsidRPr="0023712F" w:rsidRDefault="00B610DA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vAlign w:val="center"/>
          </w:tcPr>
          <w:p w14:paraId="19DA0B93" w14:textId="77777777" w:rsidR="00B610DA" w:rsidRPr="0023712F" w:rsidRDefault="00B610DA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CFAC078" w14:textId="77777777" w:rsidR="00B610DA" w:rsidRPr="0023712F" w:rsidRDefault="00B610DA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AB6B308" w14:textId="77777777" w:rsidR="00B610DA" w:rsidRPr="0023712F" w:rsidRDefault="00B610DA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B610DA" w:rsidRPr="00294BA3" w14:paraId="244D1B1A" w14:textId="77777777" w:rsidTr="00B610DA">
        <w:tc>
          <w:tcPr>
            <w:tcW w:w="2898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F936D6" w14:textId="77777777" w:rsidR="00B610DA" w:rsidRPr="000545B2" w:rsidRDefault="00B610DA" w:rsidP="00B610DA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Emotions: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B99EDC" w14:textId="77777777" w:rsidR="00B610DA" w:rsidRPr="00294BA3" w:rsidRDefault="00B610DA" w:rsidP="00B610D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104625" w14:textId="77777777" w:rsidR="00B610DA" w:rsidRPr="00294BA3" w:rsidRDefault="00B610DA" w:rsidP="00B610D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45FECC2" w14:textId="77777777" w:rsidR="00B610DA" w:rsidRPr="00294BA3" w:rsidRDefault="00B610DA" w:rsidP="00B610D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F0A96EF" w14:textId="77777777" w:rsidR="00B610DA" w:rsidRPr="00294BA3" w:rsidRDefault="00B610DA" w:rsidP="00B610D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B610DA" w:rsidRPr="00294BA3" w14:paraId="1251503D" w14:textId="77777777" w:rsidTr="00B610DA">
        <w:tc>
          <w:tcPr>
            <w:tcW w:w="288" w:type="dxa"/>
            <w:vAlign w:val="center"/>
          </w:tcPr>
          <w:p w14:paraId="3D158AD7" w14:textId="77777777" w:rsidR="00B610DA" w:rsidRPr="00CA3497" w:rsidRDefault="00B610DA" w:rsidP="00B610DA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14:paraId="7E7C1E23" w14:textId="77777777" w:rsidR="00B610DA" w:rsidRPr="003A7669" w:rsidRDefault="00B610DA" w:rsidP="00B610DA">
            <w:pPr>
              <w:rPr>
                <w:rFonts w:ascii="Cambria" w:hAnsi="Cambria"/>
                <w:sz w:val="20"/>
                <w:szCs w:val="20"/>
              </w:rPr>
            </w:pPr>
            <w:r w:rsidRPr="003A7669">
              <w:rPr>
                <w:rFonts w:ascii="Cambria" w:hAnsi="Cambria"/>
                <w:sz w:val="20"/>
                <w:szCs w:val="20"/>
              </w:rPr>
              <w:t>Your skin condition persisting or reoccurring</w:t>
            </w:r>
          </w:p>
        </w:tc>
        <w:tc>
          <w:tcPr>
            <w:tcW w:w="1350" w:type="dxa"/>
            <w:vAlign w:val="center"/>
          </w:tcPr>
          <w:p w14:paraId="7A9D2237" w14:textId="77777777" w:rsidR="00B610DA" w:rsidRPr="00771850" w:rsidRDefault="00B610DA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7936A1C5" w14:textId="77777777" w:rsidR="00B610DA" w:rsidRPr="00771850" w:rsidRDefault="00B610DA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FE90445" w14:textId="77777777" w:rsidR="00B610DA" w:rsidRPr="00771850" w:rsidRDefault="00B610DA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9558EB9" w14:textId="77777777" w:rsidR="00B610DA" w:rsidRPr="00771850" w:rsidRDefault="00B610DA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547FDF65" w14:textId="77777777" w:rsidR="00B610DA" w:rsidRPr="009E0D70" w:rsidRDefault="00B610DA" w:rsidP="00B610DA">
      <w:pPr>
        <w:rPr>
          <w:sz w:val="2"/>
          <w:szCs w:val="2"/>
        </w:rPr>
      </w:pPr>
      <w:r w:rsidRPr="009E0D70">
        <w:rPr>
          <w:sz w:val="2"/>
          <w:szCs w:val="2"/>
        </w:rPr>
        <w:t xml:space="preserve">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2610"/>
        <w:gridCol w:w="1350"/>
        <w:gridCol w:w="1980"/>
        <w:gridCol w:w="990"/>
        <w:gridCol w:w="1440"/>
      </w:tblGrid>
      <w:tr w:rsidR="00B610DA" w:rsidRPr="00294BA3" w14:paraId="6CAD2D3C" w14:textId="77777777" w:rsidTr="00B610DA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9F81D" w14:textId="77777777" w:rsidR="00B610DA" w:rsidRPr="00CA3497" w:rsidRDefault="00B610DA" w:rsidP="00B610DA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042E2" w14:textId="77777777" w:rsidR="00B610DA" w:rsidRPr="003A7669" w:rsidRDefault="00B610DA" w:rsidP="00B610DA">
            <w:pPr>
              <w:rPr>
                <w:rFonts w:ascii="Cambria" w:hAnsi="Cambria"/>
                <w:sz w:val="20"/>
                <w:szCs w:val="20"/>
              </w:rPr>
            </w:pPr>
            <w:r w:rsidRPr="003A7669">
              <w:rPr>
                <w:rFonts w:ascii="Cambria" w:hAnsi="Cambria"/>
                <w:sz w:val="20"/>
                <w:szCs w:val="20"/>
              </w:rPr>
              <w:t>Your skin condition’s appearan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2A37C" w14:textId="77777777" w:rsidR="00B610DA" w:rsidRPr="00771850" w:rsidRDefault="00B610DA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6752F" w14:textId="77777777" w:rsidR="00B610DA" w:rsidRPr="00771850" w:rsidRDefault="00B610DA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A5B33" w14:textId="77777777" w:rsidR="00B610DA" w:rsidRPr="00771850" w:rsidRDefault="00B610DA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9862D" w14:textId="77777777" w:rsidR="00B610DA" w:rsidRPr="00771850" w:rsidRDefault="00B610DA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B610DA" w:rsidRPr="00294BA3" w14:paraId="29D212EF" w14:textId="77777777" w:rsidTr="00B610DA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D3C2D" w14:textId="77777777" w:rsidR="00B610DA" w:rsidRPr="00CA3497" w:rsidRDefault="00B610DA" w:rsidP="00B610DA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A5B0B" w14:textId="77777777" w:rsidR="00B610DA" w:rsidRPr="003A7669" w:rsidRDefault="00B610DA" w:rsidP="00B610DA">
            <w:pPr>
              <w:rPr>
                <w:rFonts w:ascii="Cambria" w:hAnsi="Cambria"/>
                <w:sz w:val="20"/>
                <w:szCs w:val="20"/>
              </w:rPr>
            </w:pPr>
            <w:r w:rsidRPr="003A7669">
              <w:rPr>
                <w:rFonts w:ascii="Cambria" w:hAnsi="Cambria"/>
                <w:sz w:val="20"/>
                <w:szCs w:val="20"/>
              </w:rPr>
              <w:t>Frustration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3A6E4" w14:textId="77777777" w:rsidR="00B610DA" w:rsidRPr="00771850" w:rsidRDefault="00B610DA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62FE7" w14:textId="77777777" w:rsidR="00B610DA" w:rsidRPr="00771850" w:rsidRDefault="00B610DA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877CC" w14:textId="77777777" w:rsidR="00B610DA" w:rsidRPr="00771850" w:rsidRDefault="00B610DA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8C6DE" w14:textId="77777777" w:rsidR="00B610DA" w:rsidRPr="00771850" w:rsidRDefault="00B610DA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544D" w:rsidRPr="00294BA3" w14:paraId="1B6AB56B" w14:textId="77777777" w:rsidTr="00B610DA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D1DF5" w14:textId="77777777" w:rsidR="0083544D" w:rsidRPr="00CA3497" w:rsidRDefault="0083544D" w:rsidP="00B610DA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3369E" w14:textId="3AFAAB7D" w:rsidR="0083544D" w:rsidRPr="003A7669" w:rsidRDefault="0083544D" w:rsidP="00B610DA">
            <w:pPr>
              <w:rPr>
                <w:rFonts w:ascii="Cambria" w:hAnsi="Cambria"/>
                <w:sz w:val="20"/>
                <w:szCs w:val="20"/>
              </w:rPr>
            </w:pPr>
            <w:r w:rsidRPr="003A7669">
              <w:rPr>
                <w:rFonts w:ascii="Cambria" w:hAnsi="Cambria"/>
                <w:sz w:val="20"/>
                <w:szCs w:val="20"/>
              </w:rPr>
              <w:t>Embarrassment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3138F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2055B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43492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1ADF0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544D" w:rsidRPr="00294BA3" w14:paraId="1E5F2C82" w14:textId="77777777" w:rsidTr="00B610DA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9DCA3" w14:textId="77777777" w:rsidR="0083544D" w:rsidRPr="00CA3497" w:rsidRDefault="0083544D" w:rsidP="00B610DA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235D4" w14:textId="4FBBE6BF" w:rsidR="0083544D" w:rsidRPr="003A7669" w:rsidRDefault="003A2CD3" w:rsidP="00B610DA">
            <w:pPr>
              <w:rPr>
                <w:rFonts w:ascii="Cambria" w:hAnsi="Cambria"/>
                <w:sz w:val="20"/>
                <w:szCs w:val="20"/>
              </w:rPr>
            </w:pPr>
            <w:r w:rsidRPr="003A7669">
              <w:rPr>
                <w:rFonts w:ascii="Cambria" w:hAnsi="Cambria"/>
                <w:sz w:val="20"/>
                <w:szCs w:val="20"/>
              </w:rPr>
              <w:t>Feeling uncomfortable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7CCF9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F46D2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CC260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9BFC8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544D" w:rsidRPr="00294BA3" w14:paraId="37F6F54B" w14:textId="77777777" w:rsidTr="00B610DA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E8C8E" w14:textId="77777777" w:rsidR="0083544D" w:rsidRPr="00CA3497" w:rsidRDefault="0083544D" w:rsidP="00B610DA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316C1" w14:textId="77777777" w:rsidR="0083544D" w:rsidRPr="003A7669" w:rsidRDefault="0083544D" w:rsidP="00B610DA">
            <w:pPr>
              <w:rPr>
                <w:rFonts w:ascii="Cambria" w:hAnsi="Cambria"/>
                <w:sz w:val="20"/>
                <w:szCs w:val="20"/>
              </w:rPr>
            </w:pPr>
            <w:r w:rsidRPr="003A7669">
              <w:rPr>
                <w:rFonts w:ascii="Cambria" w:hAnsi="Cambria"/>
                <w:sz w:val="20"/>
                <w:szCs w:val="20"/>
              </w:rPr>
              <w:t>Feeling annoyed or irritated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CA48F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1CF80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23B43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86A69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544D" w:rsidRPr="00294BA3" w14:paraId="0F602672" w14:textId="77777777" w:rsidTr="00B610DA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D0C1A" w14:textId="77777777" w:rsidR="0083544D" w:rsidRPr="00294BA3" w:rsidRDefault="0083544D" w:rsidP="00B610D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5F5D3" w14:textId="77777777" w:rsidR="0083544D" w:rsidRPr="003A7669" w:rsidRDefault="0083544D" w:rsidP="00B610DA">
            <w:pPr>
              <w:rPr>
                <w:rFonts w:ascii="Cambria" w:hAnsi="Cambria"/>
                <w:sz w:val="20"/>
                <w:szCs w:val="20"/>
              </w:rPr>
            </w:pPr>
            <w:r w:rsidRPr="003A7669">
              <w:rPr>
                <w:rFonts w:ascii="Cambria" w:hAnsi="Cambria"/>
                <w:sz w:val="20"/>
                <w:szCs w:val="20"/>
              </w:rPr>
              <w:t>Feeling depressed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451DB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50CDC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B26A4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64FCD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544D" w:rsidRPr="00294BA3" w14:paraId="03A01806" w14:textId="77777777" w:rsidTr="00B610DA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F9503" w14:textId="77777777" w:rsidR="0083544D" w:rsidRPr="00294BA3" w:rsidRDefault="0083544D" w:rsidP="00B610D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49DBC" w14:textId="77777777" w:rsidR="0083544D" w:rsidRPr="00294BA3" w:rsidRDefault="0083544D" w:rsidP="00B610DA">
            <w:pPr>
              <w:rPr>
                <w:rFonts w:ascii="Cambria" w:hAnsi="Cambria"/>
                <w:sz w:val="20"/>
                <w:szCs w:val="20"/>
              </w:rPr>
            </w:pPr>
            <w:r w:rsidRPr="00771850">
              <w:rPr>
                <w:rFonts w:ascii="Cambria" w:hAnsi="Cambria"/>
                <w:sz w:val="20"/>
                <w:szCs w:val="20"/>
              </w:rPr>
              <w:t>Lack of self-confidence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402B2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858DC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59C82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1DDA1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544D" w:rsidRPr="00294BA3" w14:paraId="3F7831BE" w14:textId="77777777" w:rsidTr="00B610DA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649F0" w14:textId="77777777" w:rsidR="0083544D" w:rsidRPr="00294BA3" w:rsidRDefault="0083544D" w:rsidP="00B610D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F5906" w14:textId="77777777" w:rsidR="0083544D" w:rsidRPr="00294BA3" w:rsidRDefault="0083544D" w:rsidP="00B610DA">
            <w:pPr>
              <w:rPr>
                <w:rFonts w:ascii="Cambria" w:hAnsi="Cambria"/>
                <w:sz w:val="20"/>
                <w:szCs w:val="20"/>
              </w:rPr>
            </w:pPr>
            <w:r w:rsidRPr="00771850">
              <w:rPr>
                <w:rFonts w:ascii="Cambria" w:hAnsi="Cambria"/>
                <w:sz w:val="20"/>
                <w:szCs w:val="20"/>
              </w:rPr>
              <w:t>Concern about what others think about you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7170B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BCF00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0E9DA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8022C" w14:textId="77777777" w:rsidR="0083544D" w:rsidRPr="00771850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544D" w:rsidRPr="00294BA3" w14:paraId="4E493532" w14:textId="77777777" w:rsidTr="00B610DA">
        <w:tc>
          <w:tcPr>
            <w:tcW w:w="2898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19251D" w14:textId="77777777" w:rsidR="0083544D" w:rsidRPr="00771850" w:rsidRDefault="0083544D" w:rsidP="00B610DA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Functions of Daily Living: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B169E8" w14:textId="77777777" w:rsidR="0083544D" w:rsidRPr="00294BA3" w:rsidRDefault="0083544D" w:rsidP="00B610D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38AEBD" w14:textId="77777777" w:rsidR="0083544D" w:rsidRPr="00294BA3" w:rsidRDefault="0083544D" w:rsidP="00B610D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947C94" w14:textId="77777777" w:rsidR="0083544D" w:rsidRPr="00294BA3" w:rsidRDefault="0083544D" w:rsidP="00B610D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7BED3F" w14:textId="77777777" w:rsidR="0083544D" w:rsidRPr="00294BA3" w:rsidRDefault="0083544D" w:rsidP="00B610D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544D" w:rsidRPr="00294BA3" w14:paraId="1797B7D6" w14:textId="77777777" w:rsidTr="00B610DA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698AAF8E" w14:textId="77777777" w:rsidR="0083544D" w:rsidRPr="00294BA3" w:rsidRDefault="0083544D" w:rsidP="00B610D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087DC61D" w14:textId="77777777" w:rsidR="0083544D" w:rsidRPr="003A7669" w:rsidRDefault="0083544D" w:rsidP="00B610DA">
            <w:pPr>
              <w:rPr>
                <w:rFonts w:ascii="Cambria" w:hAnsi="Cambria"/>
                <w:sz w:val="20"/>
                <w:szCs w:val="20"/>
              </w:rPr>
            </w:pPr>
            <w:r w:rsidRPr="003A7669">
              <w:rPr>
                <w:rFonts w:ascii="Cambria" w:hAnsi="Cambria"/>
                <w:sz w:val="20"/>
                <w:szCs w:val="20"/>
              </w:rPr>
              <w:t>Effects of your skin condition on your daily activiti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C25ECBF" w14:textId="77777777" w:rsidR="0083544D" w:rsidRPr="00832F3F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5F84DA7" w14:textId="77777777" w:rsidR="0083544D" w:rsidRPr="00832F3F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1C7D996" w14:textId="77777777" w:rsidR="0083544D" w:rsidRPr="00832F3F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AF301C5" w14:textId="77777777" w:rsidR="0083544D" w:rsidRPr="00832F3F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544D" w:rsidRPr="00294BA3" w14:paraId="15CA85A1" w14:textId="77777777" w:rsidTr="00B610DA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45B58" w14:textId="77777777" w:rsidR="0083544D" w:rsidRPr="00294BA3" w:rsidRDefault="0083544D" w:rsidP="00B610D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10733" w14:textId="77777777" w:rsidR="0083544D" w:rsidRPr="00294BA3" w:rsidRDefault="0083544D" w:rsidP="00B610DA">
            <w:pPr>
              <w:rPr>
                <w:rFonts w:ascii="Cambria" w:hAnsi="Cambria"/>
                <w:sz w:val="20"/>
                <w:szCs w:val="20"/>
              </w:rPr>
            </w:pPr>
            <w:r w:rsidRPr="00832F3F">
              <w:rPr>
                <w:rFonts w:ascii="Cambria" w:hAnsi="Cambria"/>
                <w:sz w:val="20"/>
                <w:szCs w:val="20"/>
              </w:rPr>
              <w:t>Your skin condition interfering with your slee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E0D43" w14:textId="77777777" w:rsidR="0083544D" w:rsidRPr="00832F3F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FA618" w14:textId="77777777" w:rsidR="0083544D" w:rsidRPr="00832F3F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3CFFE" w14:textId="77777777" w:rsidR="0083544D" w:rsidRPr="00832F3F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F24FB" w14:textId="77777777" w:rsidR="0083544D" w:rsidRPr="00832F3F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544D" w:rsidRPr="00294BA3" w14:paraId="6F551645" w14:textId="77777777" w:rsidTr="00B610DA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5402A" w14:textId="77777777" w:rsidR="0083544D" w:rsidRPr="00294BA3" w:rsidRDefault="0083544D" w:rsidP="00B610D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B5A75" w14:textId="77777777" w:rsidR="0083544D" w:rsidRPr="00294BA3" w:rsidRDefault="0083544D" w:rsidP="00B610DA">
            <w:pPr>
              <w:rPr>
                <w:rFonts w:ascii="Cambria" w:hAnsi="Cambria"/>
                <w:sz w:val="20"/>
                <w:szCs w:val="20"/>
              </w:rPr>
            </w:pPr>
            <w:r w:rsidRPr="00832F3F">
              <w:rPr>
                <w:rFonts w:ascii="Cambria" w:hAnsi="Cambria"/>
                <w:sz w:val="20"/>
                <w:szCs w:val="20"/>
              </w:rPr>
              <w:t>Limitations in shaving or wearing makeup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A141E" w14:textId="77777777" w:rsidR="0083544D" w:rsidRPr="00832F3F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2A606" w14:textId="77777777" w:rsidR="0083544D" w:rsidRPr="00832F3F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8405E" w14:textId="77777777" w:rsidR="0083544D" w:rsidRPr="00832F3F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A50A8" w14:textId="77777777" w:rsidR="0083544D" w:rsidRPr="00832F3F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544D" w:rsidRPr="00294BA3" w14:paraId="782E2186" w14:textId="77777777" w:rsidTr="00B610DA">
        <w:tc>
          <w:tcPr>
            <w:tcW w:w="2898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E443BB8" w14:textId="77777777" w:rsidR="0083544D" w:rsidRPr="00912691" w:rsidRDefault="0083544D" w:rsidP="00B610DA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Social and Physical Functions: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B3D5FE" w14:textId="77777777" w:rsidR="0083544D" w:rsidRPr="00294BA3" w:rsidRDefault="0083544D" w:rsidP="00B610D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252413" w14:textId="77777777" w:rsidR="0083544D" w:rsidRPr="00294BA3" w:rsidRDefault="0083544D" w:rsidP="00B610D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E5CC97" w14:textId="77777777" w:rsidR="0083544D" w:rsidRPr="00294BA3" w:rsidRDefault="0083544D" w:rsidP="00B610D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9E66E9B" w14:textId="77777777" w:rsidR="0083544D" w:rsidRPr="00294BA3" w:rsidRDefault="0083544D" w:rsidP="00B610D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544D" w:rsidRPr="00294BA3" w14:paraId="1FC00259" w14:textId="77777777" w:rsidTr="00B610DA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1CC8FD21" w14:textId="77777777" w:rsidR="0083544D" w:rsidRPr="00294BA3" w:rsidRDefault="0083544D" w:rsidP="00B610D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65A3A0BF" w14:textId="77777777" w:rsidR="0083544D" w:rsidRPr="00294BA3" w:rsidRDefault="0083544D" w:rsidP="00B610DA">
            <w:pPr>
              <w:rPr>
                <w:rFonts w:ascii="Cambria" w:hAnsi="Cambria"/>
                <w:sz w:val="20"/>
                <w:szCs w:val="20"/>
              </w:rPr>
            </w:pPr>
            <w:r w:rsidRPr="00912691">
              <w:rPr>
                <w:rFonts w:ascii="Cambria" w:hAnsi="Cambria"/>
                <w:sz w:val="20"/>
                <w:szCs w:val="20"/>
              </w:rPr>
              <w:t>Effects of your skin condition on your social or leisure activiti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15A9D59" w14:textId="77777777" w:rsidR="0083544D" w:rsidRPr="00A72467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C5330A2" w14:textId="77777777" w:rsidR="0083544D" w:rsidRPr="00A72467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E7D6D66" w14:textId="77777777" w:rsidR="0083544D" w:rsidRPr="00A72467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CDAC4E2" w14:textId="77777777" w:rsidR="0083544D" w:rsidRPr="00A72467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544D" w:rsidRPr="00294BA3" w14:paraId="64C2AFB1" w14:textId="77777777" w:rsidTr="00B610DA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6C7B5" w14:textId="77777777" w:rsidR="0083544D" w:rsidRPr="00294BA3" w:rsidRDefault="0083544D" w:rsidP="00B610D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82725" w14:textId="77777777" w:rsidR="0083544D" w:rsidRPr="003A7669" w:rsidRDefault="0083544D" w:rsidP="00B610DA">
            <w:pPr>
              <w:rPr>
                <w:rFonts w:ascii="Cambria" w:hAnsi="Cambria"/>
                <w:sz w:val="20"/>
                <w:szCs w:val="20"/>
              </w:rPr>
            </w:pPr>
            <w:r w:rsidRPr="003A7669">
              <w:rPr>
                <w:rFonts w:ascii="Cambria" w:hAnsi="Cambria"/>
                <w:sz w:val="20"/>
                <w:szCs w:val="20"/>
              </w:rPr>
              <w:t>Effects of your skin condition on your interactions with others (for example, your partner, friends, or relatives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29FB7" w14:textId="77777777" w:rsidR="0083544D" w:rsidRPr="00A72467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61144" w14:textId="77777777" w:rsidR="0083544D" w:rsidRPr="00A72467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112C0" w14:textId="77777777" w:rsidR="0083544D" w:rsidRPr="00A72467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940AB" w14:textId="77777777" w:rsidR="0083544D" w:rsidRPr="00A72467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544D" w:rsidRPr="00294BA3" w14:paraId="00A7FBEE" w14:textId="77777777" w:rsidTr="00B610DA">
        <w:tc>
          <w:tcPr>
            <w:tcW w:w="2898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DB15C2" w14:textId="77777777" w:rsidR="0083544D" w:rsidRPr="00A72467" w:rsidRDefault="0083544D" w:rsidP="00B610DA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Work/School Functions: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DE8200" w14:textId="77777777" w:rsidR="0083544D" w:rsidRPr="00294BA3" w:rsidRDefault="0083544D" w:rsidP="00B610D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2E219F" w14:textId="77777777" w:rsidR="0083544D" w:rsidRPr="00294BA3" w:rsidRDefault="0083544D" w:rsidP="00B610D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CCD8FA" w14:textId="77777777" w:rsidR="0083544D" w:rsidRPr="00294BA3" w:rsidRDefault="0083544D" w:rsidP="00B610D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ACF7B7" w14:textId="77777777" w:rsidR="0083544D" w:rsidRPr="00294BA3" w:rsidRDefault="0083544D" w:rsidP="00B610D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544D" w:rsidRPr="00294BA3" w14:paraId="6824FC53" w14:textId="77777777" w:rsidTr="00B610DA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477881C6" w14:textId="77777777" w:rsidR="0083544D" w:rsidRPr="00B5399F" w:rsidRDefault="0083544D" w:rsidP="00B610DA">
            <w:pPr>
              <w:jc w:val="center"/>
              <w:rPr>
                <w:rFonts w:ascii="Cambria" w:hAnsi="Cambria"/>
                <w:sz w:val="19"/>
                <w:szCs w:val="19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75175821" w14:textId="77777777" w:rsidR="0083544D" w:rsidRPr="003A7669" w:rsidRDefault="0083544D" w:rsidP="00B610DA">
            <w:pPr>
              <w:rPr>
                <w:rFonts w:ascii="Cambria" w:hAnsi="Cambria"/>
                <w:sz w:val="19"/>
                <w:szCs w:val="19"/>
              </w:rPr>
            </w:pPr>
            <w:r w:rsidRPr="003A7669">
              <w:rPr>
                <w:rFonts w:ascii="Cambria" w:hAnsi="Cambria"/>
                <w:sz w:val="19"/>
                <w:szCs w:val="19"/>
              </w:rPr>
              <w:t xml:space="preserve">Difficulties working or </w:t>
            </w:r>
            <w:r w:rsidRPr="003A7669">
              <w:rPr>
                <w:rFonts w:ascii="Cambria" w:hAnsi="Cambria"/>
                <w:sz w:val="19"/>
                <w:szCs w:val="19"/>
              </w:rPr>
              <w:lastRenderedPageBreak/>
              <w:t>studying because of your skin condi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B9CCF12" w14:textId="77777777" w:rsidR="0083544D" w:rsidRPr="00B40FBD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9C09A5C" w14:textId="77777777" w:rsidR="0083544D" w:rsidRPr="00B40FBD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CEEBDCD" w14:textId="77777777" w:rsidR="0083544D" w:rsidRPr="00B40FBD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DF4170D" w14:textId="77777777" w:rsidR="0083544D" w:rsidRPr="00B40FBD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544D" w:rsidRPr="00294BA3" w14:paraId="05DD1B97" w14:textId="77777777" w:rsidTr="00B610DA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0FB9A" w14:textId="77777777" w:rsidR="0083544D" w:rsidRPr="00B5399F" w:rsidRDefault="0083544D" w:rsidP="00B610DA">
            <w:pPr>
              <w:jc w:val="center"/>
              <w:rPr>
                <w:rFonts w:ascii="Cambria" w:hAnsi="Cambria"/>
                <w:sz w:val="19"/>
                <w:szCs w:val="19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14206" w14:textId="77777777" w:rsidR="0083544D" w:rsidRPr="00B5399F" w:rsidRDefault="0083544D" w:rsidP="00B610DA">
            <w:pPr>
              <w:rPr>
                <w:rFonts w:ascii="Cambria" w:hAnsi="Cambria"/>
                <w:sz w:val="19"/>
                <w:szCs w:val="19"/>
              </w:rPr>
            </w:pPr>
            <w:r>
              <w:rPr>
                <w:rFonts w:ascii="Cambria" w:hAnsi="Cambria"/>
                <w:sz w:val="19"/>
                <w:szCs w:val="19"/>
              </w:rPr>
              <w:t>Concerns that you may lose your job (either because you need to quit or are fired) due to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EBC6A" w14:textId="77777777" w:rsidR="0083544D" w:rsidRPr="00B40FBD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F1F59" w14:textId="77777777" w:rsidR="0083544D" w:rsidRPr="00B40FBD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2884D" w14:textId="77777777" w:rsidR="0083544D" w:rsidRPr="00B40FBD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3CC2F" w14:textId="77777777" w:rsidR="0083544D" w:rsidRPr="00B40FBD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544D" w:rsidRPr="00294BA3" w14:paraId="543AAF61" w14:textId="77777777" w:rsidTr="00B610DA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834B8" w14:textId="77777777" w:rsidR="0083544D" w:rsidRPr="00B5399F" w:rsidRDefault="0083544D" w:rsidP="00B610DA">
            <w:pPr>
              <w:jc w:val="center"/>
              <w:rPr>
                <w:rFonts w:ascii="Cambria" w:hAnsi="Cambria"/>
                <w:sz w:val="19"/>
                <w:szCs w:val="19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B278C" w14:textId="77777777" w:rsidR="0083544D" w:rsidRPr="00B5399F" w:rsidRDefault="0083544D" w:rsidP="00B610DA">
            <w:pPr>
              <w:rPr>
                <w:rFonts w:ascii="Cambria" w:hAnsi="Cambria"/>
                <w:sz w:val="19"/>
                <w:szCs w:val="19"/>
              </w:rPr>
            </w:pPr>
            <w:r w:rsidRPr="00B5399F">
              <w:rPr>
                <w:rFonts w:ascii="Cambria" w:hAnsi="Cambria"/>
                <w:sz w:val="19"/>
                <w:szCs w:val="19"/>
              </w:rPr>
              <w:t>Effects of your skin condition on your financ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9023F" w14:textId="77777777" w:rsidR="0083544D" w:rsidRPr="00B40FBD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8034E" w14:textId="77777777" w:rsidR="0083544D" w:rsidRPr="00B40FBD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387B3" w14:textId="77777777" w:rsidR="0083544D" w:rsidRPr="00B40FBD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9B8FE" w14:textId="77777777" w:rsidR="0083544D" w:rsidRPr="00B40FBD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544D" w:rsidRPr="00294BA3" w14:paraId="2F23E735" w14:textId="77777777" w:rsidTr="00B610DA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70489" w14:textId="77777777" w:rsidR="0083544D" w:rsidRDefault="0083544D" w:rsidP="00B610DA">
            <w:pPr>
              <w:jc w:val="center"/>
              <w:rPr>
                <w:rFonts w:ascii="Cambria" w:hAnsi="Cambria"/>
                <w:sz w:val="19"/>
                <w:szCs w:val="19"/>
              </w:rPr>
            </w:pPr>
          </w:p>
          <w:p w14:paraId="0D25F5FB" w14:textId="77777777" w:rsidR="0083544D" w:rsidRPr="00B5399F" w:rsidRDefault="0083544D" w:rsidP="00B610DA">
            <w:pPr>
              <w:jc w:val="center"/>
              <w:rPr>
                <w:rFonts w:ascii="Cambria" w:hAnsi="Cambria"/>
                <w:sz w:val="19"/>
                <w:szCs w:val="19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A5B7B" w14:textId="77777777" w:rsidR="0083544D" w:rsidRPr="00B5399F" w:rsidRDefault="0083544D" w:rsidP="00B610DA">
            <w:pPr>
              <w:rPr>
                <w:rFonts w:ascii="Cambria" w:hAnsi="Cambria"/>
                <w:sz w:val="19"/>
                <w:szCs w:val="19"/>
              </w:rPr>
            </w:pPr>
            <w:r w:rsidRPr="00B5399F">
              <w:rPr>
                <w:rFonts w:ascii="Cambria" w:hAnsi="Cambria"/>
                <w:sz w:val="19"/>
                <w:szCs w:val="19"/>
              </w:rPr>
              <w:t>Difficulties using your hands at work because of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42121" w14:textId="77777777" w:rsidR="0083544D" w:rsidRPr="00B40FBD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79F3F" w14:textId="77777777" w:rsidR="0083544D" w:rsidRPr="00B40FBD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4E676" w14:textId="77777777" w:rsidR="0083544D" w:rsidRPr="00B40FBD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A2E02" w14:textId="77777777" w:rsidR="0083544D" w:rsidRPr="00B40FBD" w:rsidRDefault="0083544D" w:rsidP="00B610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544D" w:rsidRPr="00294BA3" w14:paraId="5260F856" w14:textId="77777777" w:rsidTr="0083544D">
        <w:tc>
          <w:tcPr>
            <w:tcW w:w="2898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F69A5FD" w14:textId="77777777" w:rsidR="0083544D" w:rsidRPr="000545B2" w:rsidRDefault="0083544D" w:rsidP="0083544D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Treatment: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3118432" w14:textId="77777777" w:rsidR="0083544D" w:rsidRPr="00294BA3" w:rsidRDefault="0083544D" w:rsidP="0083544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2094F3A" w14:textId="77777777" w:rsidR="0083544D" w:rsidRPr="00294BA3" w:rsidRDefault="0083544D" w:rsidP="0083544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312E7A" w14:textId="77777777" w:rsidR="0083544D" w:rsidRPr="00294BA3" w:rsidRDefault="0083544D" w:rsidP="0083544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D0BFF5" w14:textId="77777777" w:rsidR="0083544D" w:rsidRPr="00294BA3" w:rsidRDefault="0083544D" w:rsidP="0083544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3544D" w:rsidRPr="00D05E73" w14:paraId="297134E2" w14:textId="77777777" w:rsidTr="0083544D">
        <w:tc>
          <w:tcPr>
            <w:tcW w:w="288" w:type="dxa"/>
            <w:vAlign w:val="center"/>
          </w:tcPr>
          <w:p w14:paraId="6D23EF61" w14:textId="77777777" w:rsidR="0083544D" w:rsidRPr="003A7669" w:rsidRDefault="0083544D" w:rsidP="0083544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14:paraId="16A34AE9" w14:textId="14D1B855" w:rsidR="0083544D" w:rsidRPr="003A7669" w:rsidRDefault="0083544D" w:rsidP="0083544D">
            <w:pPr>
              <w:rPr>
                <w:rFonts w:ascii="Cambria" w:hAnsi="Cambria"/>
                <w:sz w:val="20"/>
                <w:szCs w:val="20"/>
              </w:rPr>
            </w:pPr>
            <w:r w:rsidRPr="003A7669">
              <w:rPr>
                <w:rFonts w:ascii="Cambria" w:hAnsi="Cambria"/>
                <w:sz w:val="20"/>
                <w:szCs w:val="20"/>
              </w:rPr>
              <w:t>Problems from the treatment of your skin condition (for example, taking up time or being messy)</w:t>
            </w:r>
          </w:p>
        </w:tc>
        <w:tc>
          <w:tcPr>
            <w:tcW w:w="1350" w:type="dxa"/>
            <w:vAlign w:val="center"/>
          </w:tcPr>
          <w:p w14:paraId="117D8B10" w14:textId="77777777" w:rsidR="0083544D" w:rsidRPr="00D05E73" w:rsidRDefault="0083544D" w:rsidP="0083544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84CA40E" w14:textId="77777777" w:rsidR="0083544D" w:rsidRPr="00D05E73" w:rsidRDefault="0083544D" w:rsidP="0083544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F3E6C40" w14:textId="77777777" w:rsidR="0083544D" w:rsidRPr="00D05E73" w:rsidRDefault="0083544D" w:rsidP="0083544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8CBB1D0" w14:textId="77777777" w:rsidR="0083544D" w:rsidRPr="00D05E73" w:rsidRDefault="0083544D" w:rsidP="0083544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77067E0B" w14:textId="77777777" w:rsidR="00CF7899" w:rsidRPr="00D05E73" w:rsidRDefault="00CF7899" w:rsidP="00CF7899">
      <w:pPr>
        <w:rPr>
          <w:sz w:val="2"/>
          <w:szCs w:val="2"/>
        </w:rPr>
      </w:pPr>
      <w:r w:rsidRPr="00D05E73">
        <w:rPr>
          <w:sz w:val="2"/>
          <w:szCs w:val="2"/>
        </w:rPr>
        <w:t xml:space="preserve">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2610"/>
        <w:gridCol w:w="1350"/>
        <w:gridCol w:w="1980"/>
        <w:gridCol w:w="990"/>
        <w:gridCol w:w="1440"/>
      </w:tblGrid>
      <w:tr w:rsidR="00CF7899" w:rsidRPr="00D05E73" w14:paraId="07848E10" w14:textId="77777777" w:rsidTr="0083544D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E51D3" w14:textId="77777777" w:rsidR="00CF7899" w:rsidRPr="003A7669" w:rsidRDefault="00CF7899" w:rsidP="0083544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5DFCC" w14:textId="2F122163" w:rsidR="00CF7899" w:rsidRPr="003A7669" w:rsidRDefault="00E47D62" w:rsidP="0083544D">
            <w:pPr>
              <w:rPr>
                <w:rFonts w:ascii="Cambria" w:hAnsi="Cambria"/>
                <w:sz w:val="20"/>
                <w:szCs w:val="20"/>
              </w:rPr>
            </w:pPr>
            <w:r w:rsidRPr="003A7669">
              <w:rPr>
                <w:rFonts w:ascii="Cambria" w:hAnsi="Cambria"/>
                <w:sz w:val="20"/>
                <w:szCs w:val="20"/>
              </w:rPr>
              <w:t>Lack of treatment success using recommended remedies for your skin cond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76E47" w14:textId="77777777" w:rsidR="00CF7899" w:rsidRPr="00D05E73" w:rsidRDefault="00CF7899" w:rsidP="0083544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E531E" w14:textId="77777777" w:rsidR="00CF7899" w:rsidRPr="00D05E73" w:rsidRDefault="00CF7899" w:rsidP="0083544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757A7" w14:textId="77777777" w:rsidR="00CF7899" w:rsidRPr="00D05E73" w:rsidRDefault="00CF7899" w:rsidP="0083544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A8386" w14:textId="77777777" w:rsidR="00CF7899" w:rsidRPr="00D05E73" w:rsidRDefault="00CF7899" w:rsidP="0083544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CF7899" w:rsidRPr="00D05E73" w14:paraId="49171C07" w14:textId="77777777" w:rsidTr="0083544D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AC253" w14:textId="77777777" w:rsidR="00CF7899" w:rsidRPr="003A7669" w:rsidRDefault="00CF7899" w:rsidP="0083544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D9AB4" w14:textId="05F87615" w:rsidR="00CF7899" w:rsidRPr="003A7669" w:rsidRDefault="00E47D62" w:rsidP="0083544D">
            <w:pPr>
              <w:rPr>
                <w:rFonts w:ascii="Cambria" w:hAnsi="Cambria"/>
                <w:sz w:val="20"/>
                <w:szCs w:val="20"/>
              </w:rPr>
            </w:pPr>
            <w:r w:rsidRPr="003A7669">
              <w:rPr>
                <w:rFonts w:ascii="Cambria" w:hAnsi="Cambria"/>
                <w:sz w:val="20"/>
                <w:szCs w:val="20"/>
              </w:rPr>
              <w:t>Difficulty finding products that are safe for your ski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4E035" w14:textId="77777777" w:rsidR="00CF7899" w:rsidRPr="00D05E73" w:rsidRDefault="00CF7899" w:rsidP="0083544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A228C" w14:textId="77777777" w:rsidR="00CF7899" w:rsidRPr="00D05E73" w:rsidRDefault="00CF7899" w:rsidP="0083544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C5822" w14:textId="77777777" w:rsidR="00CF7899" w:rsidRPr="00D05E73" w:rsidRDefault="00CF7899" w:rsidP="0083544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DF32F" w14:textId="77777777" w:rsidR="00CF7899" w:rsidRPr="00D05E73" w:rsidRDefault="00CF7899" w:rsidP="0083544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CF7899" w:rsidRPr="00D05E73" w14:paraId="4568C9E7" w14:textId="77777777" w:rsidTr="0083544D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B1D19" w14:textId="77777777" w:rsidR="00CF7899" w:rsidRPr="003A7669" w:rsidRDefault="00CF7899" w:rsidP="0083544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818C7" w14:textId="72DF5C9E" w:rsidR="00CF7899" w:rsidRPr="003A7669" w:rsidRDefault="00E47D62" w:rsidP="0083544D">
            <w:pPr>
              <w:rPr>
                <w:rFonts w:ascii="Cambria" w:hAnsi="Cambria"/>
                <w:sz w:val="20"/>
                <w:szCs w:val="20"/>
              </w:rPr>
            </w:pPr>
            <w:r w:rsidRPr="003A7669">
              <w:rPr>
                <w:rFonts w:ascii="Cambria" w:hAnsi="Cambria"/>
                <w:sz w:val="20"/>
                <w:szCs w:val="20"/>
              </w:rPr>
              <w:t>The cost of products that are safe for your ski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B7C2F" w14:textId="77777777" w:rsidR="00CF7899" w:rsidRPr="00D05E73" w:rsidRDefault="00CF7899" w:rsidP="0083544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7F484" w14:textId="77777777" w:rsidR="00CF7899" w:rsidRPr="00D05E73" w:rsidRDefault="00CF7899" w:rsidP="0083544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C0C79" w14:textId="77777777" w:rsidR="00CF7899" w:rsidRPr="00D05E73" w:rsidRDefault="00CF7899" w:rsidP="0083544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75159" w14:textId="77777777" w:rsidR="00CF7899" w:rsidRPr="00D05E73" w:rsidRDefault="00CF7899" w:rsidP="0083544D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2262A267" w14:textId="77777777" w:rsidR="00B610DA" w:rsidRDefault="00B610DA" w:rsidP="00B610DA"/>
    <w:p w14:paraId="3CFD0AFB" w14:textId="77777777" w:rsidR="00B610DA" w:rsidRDefault="00B610DA" w:rsidP="00B610DA"/>
    <w:p w14:paraId="529B220D" w14:textId="77777777" w:rsidR="00B610DA" w:rsidRDefault="00B610DA" w:rsidP="00B610DA"/>
    <w:p w14:paraId="547CAAFD" w14:textId="77777777" w:rsidR="00B610DA" w:rsidRDefault="00B610DA" w:rsidP="00B610DA"/>
    <w:p w14:paraId="4DB89A0E" w14:textId="77777777" w:rsidR="00B610DA" w:rsidRDefault="00B610DA" w:rsidP="00B610DA"/>
    <w:p w14:paraId="40F45430" w14:textId="77777777" w:rsidR="00B610DA" w:rsidRDefault="00B610DA" w:rsidP="00B610DA"/>
    <w:p w14:paraId="784E8F46" w14:textId="77777777" w:rsidR="002B0F06" w:rsidRDefault="002B0F06"/>
    <w:sectPr w:rsidR="002B0F06" w:rsidSect="00B610D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D2CBE"/>
    <w:multiLevelType w:val="hybridMultilevel"/>
    <w:tmpl w:val="446691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AD022B"/>
    <w:multiLevelType w:val="hybridMultilevel"/>
    <w:tmpl w:val="A24491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632B7A"/>
    <w:multiLevelType w:val="hybridMultilevel"/>
    <w:tmpl w:val="63285C4E"/>
    <w:lvl w:ilvl="0" w:tplc="C9BCAC7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F97B3C"/>
    <w:multiLevelType w:val="hybridMultilevel"/>
    <w:tmpl w:val="D604F58C"/>
    <w:lvl w:ilvl="0" w:tplc="C9BCAC7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0A6508"/>
    <w:multiLevelType w:val="hybridMultilevel"/>
    <w:tmpl w:val="74D0BB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7F93"/>
    <w:rsid w:val="001207AC"/>
    <w:rsid w:val="002B0F06"/>
    <w:rsid w:val="003162B0"/>
    <w:rsid w:val="003A2CD3"/>
    <w:rsid w:val="003A7669"/>
    <w:rsid w:val="003E267C"/>
    <w:rsid w:val="00416BEC"/>
    <w:rsid w:val="00537F93"/>
    <w:rsid w:val="0083544D"/>
    <w:rsid w:val="008634F1"/>
    <w:rsid w:val="00B060CD"/>
    <w:rsid w:val="00B225DF"/>
    <w:rsid w:val="00B32F30"/>
    <w:rsid w:val="00B610DA"/>
    <w:rsid w:val="00BD0CEC"/>
    <w:rsid w:val="00C02E30"/>
    <w:rsid w:val="00CF7899"/>
    <w:rsid w:val="00D05E73"/>
    <w:rsid w:val="00DE2681"/>
    <w:rsid w:val="00E47D62"/>
    <w:rsid w:val="00E67D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4376C6"/>
  <w15:docId w15:val="{FED2D12A-1A0C-3345-BF58-340CEAB54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0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10DA"/>
    <w:pPr>
      <w:ind w:left="720"/>
      <w:contextualSpacing/>
    </w:pPr>
  </w:style>
  <w:style w:type="table" w:styleId="TableGrid">
    <w:name w:val="Table Grid"/>
    <w:basedOn w:val="TableNormal"/>
    <w:uiPriority w:val="59"/>
    <w:rsid w:val="00B610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5E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E73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32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6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4</Words>
  <Characters>1677</Characters>
  <Application>Microsoft Office Word</Application>
  <DocSecurity>0</DocSecurity>
  <Lines>13</Lines>
  <Paragraphs>3</Paragraphs>
  <ScaleCrop>false</ScaleCrop>
  <Company>Home</Company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Laughter</dc:creator>
  <cp:keywords/>
  <dc:description/>
  <cp:lastModifiedBy>Stephanie</cp:lastModifiedBy>
  <cp:revision>3</cp:revision>
  <dcterms:created xsi:type="dcterms:W3CDTF">2019-05-31T16:14:00Z</dcterms:created>
  <dcterms:modified xsi:type="dcterms:W3CDTF">2021-12-13T20:23:00Z</dcterms:modified>
</cp:coreProperties>
</file>